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E094A2" w14:textId="77777777" w:rsidR="00E93312" w:rsidRDefault="00E93312" w:rsidP="00E9331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B30848" w14:textId="77777777" w:rsidR="00E93312" w:rsidRDefault="00E93312" w:rsidP="00E9331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ngagement vs. Change in Structured Survey Scores for How We Feel App</w:t>
      </w:r>
    </w:p>
    <w:p w14:paraId="778347B4" w14:textId="21287809" w:rsidR="00E93312" w:rsidRPr="00E93312" w:rsidRDefault="00E93312" w:rsidP="00E93312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2A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E93312">
        <w:rPr>
          <w:rFonts w:ascii="Times New Roman" w:eastAsia="Times New Roman" w:hAnsi="Times New Roman" w:cs="Times New Roman"/>
          <w:iCs/>
          <w:sz w:val="24"/>
          <w:szCs w:val="24"/>
        </w:rPr>
        <w:t>Proportion of variation in clinical score changes explained by engagement metric for participants using the How We Feel app.</w:t>
      </w:r>
    </w:p>
    <w:tbl>
      <w:tblPr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320"/>
        <w:gridCol w:w="1515"/>
        <w:gridCol w:w="1020"/>
        <w:gridCol w:w="1155"/>
        <w:gridCol w:w="1155"/>
        <w:gridCol w:w="1155"/>
      </w:tblGrid>
      <w:tr w:rsidR="00E93312" w14:paraId="76397C2A" w14:textId="77777777" w:rsidTr="00A37336">
        <w:trPr>
          <w:trHeight w:val="440"/>
        </w:trPr>
        <w:tc>
          <w:tcPr>
            <w:tcW w:w="1995" w:type="dxa"/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8EB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Clinical Survey Δ</w:t>
            </w:r>
          </w:p>
        </w:tc>
        <w:tc>
          <w:tcPr>
            <w:tcW w:w="2835" w:type="dxa"/>
            <w:gridSpan w:val="2"/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02A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Self-Reported Engagement</w:t>
            </w:r>
          </w:p>
        </w:tc>
        <w:tc>
          <w:tcPr>
            <w:tcW w:w="2175" w:type="dxa"/>
            <w:gridSpan w:val="2"/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9F2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Mean Screentime</w:t>
            </w:r>
          </w:p>
        </w:tc>
        <w:tc>
          <w:tcPr>
            <w:tcW w:w="2310" w:type="dxa"/>
            <w:gridSpan w:val="2"/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C76E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Mean D-WAI</w:t>
            </w:r>
          </w:p>
        </w:tc>
      </w:tr>
      <w:tr w:rsidR="00E93312" w14:paraId="67E5FEB7" w14:textId="77777777" w:rsidTr="00A37336">
        <w:tc>
          <w:tcPr>
            <w:tcW w:w="199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3CB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E9DD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E6B4D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2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1C4D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79B4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5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F663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0185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93312" w14:paraId="65E1644B" w14:textId="77777777" w:rsidTr="00A37336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A38B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D-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0F5E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E7D5E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0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280F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A808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5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19E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F0C2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91</w:t>
            </w:r>
          </w:p>
        </w:tc>
      </w:tr>
      <w:tr w:rsidR="00E93312" w14:paraId="61EB7172" w14:textId="77777777" w:rsidTr="00A37336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7979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urishing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E3D6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4A28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35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A9F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1C8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2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6E69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7B0D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92</w:t>
            </w:r>
          </w:p>
        </w:tc>
      </w:tr>
      <w:tr w:rsidR="00E93312" w14:paraId="4618A2A6" w14:textId="77777777" w:rsidTr="00A37336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C067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CLAQ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009B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DA0B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95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98C86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B0D1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2E5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ADFCD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84</w:t>
            </w:r>
          </w:p>
        </w:tc>
      </w:tr>
      <w:tr w:rsidR="00E93312" w14:paraId="4AE6D39F" w14:textId="77777777" w:rsidTr="00A37336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98B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A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793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6A4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0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F24B1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7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7569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332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8388D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595B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79</w:t>
            </w:r>
          </w:p>
        </w:tc>
      </w:tr>
      <w:tr w:rsidR="00E93312" w14:paraId="3BE3E550" w14:textId="77777777" w:rsidTr="00A37336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5341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ABF3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1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39C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5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8EF4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5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31C8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8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3AB55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9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C860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512</w:t>
            </w:r>
          </w:p>
        </w:tc>
      </w:tr>
      <w:tr w:rsidR="00E93312" w14:paraId="50DE31E5" w14:textId="77777777" w:rsidTr="00A37336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111E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S-1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A8AAF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72CCC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3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E640E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2DAC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0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0F5B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8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D0CE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9656</w:t>
            </w:r>
          </w:p>
        </w:tc>
      </w:tr>
    </w:tbl>
    <w:p w14:paraId="167896F2" w14:textId="77777777" w:rsidR="00E93312" w:rsidRDefault="00E93312" w:rsidP="00E9331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43916A" w14:textId="77777777" w:rsidR="00E93312" w:rsidRDefault="00E93312" w:rsidP="00E9331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ngagement vs. Change in Structured Survey Scores for UCLA Mindfulness App</w:t>
      </w:r>
    </w:p>
    <w:p w14:paraId="7BAC2759" w14:textId="2524DC48" w:rsidR="00E93312" w:rsidRPr="00E93312" w:rsidRDefault="00E93312" w:rsidP="00E93312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2B: </w:t>
      </w:r>
      <w:r w:rsidRPr="00E93312">
        <w:rPr>
          <w:rFonts w:ascii="Times New Roman" w:eastAsia="Times New Roman" w:hAnsi="Times New Roman" w:cs="Times New Roman"/>
          <w:iCs/>
          <w:sz w:val="24"/>
          <w:szCs w:val="24"/>
        </w:rPr>
        <w:t>Proportion of variation in clinical score changes explained by engagement metric for participants using the UCLA Mindful app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335"/>
        <w:gridCol w:w="1500"/>
        <w:gridCol w:w="1050"/>
        <w:gridCol w:w="1155"/>
        <w:gridCol w:w="1155"/>
        <w:gridCol w:w="1155"/>
      </w:tblGrid>
      <w:tr w:rsidR="00E93312" w14:paraId="6862D197" w14:textId="77777777" w:rsidTr="00A37336">
        <w:trPr>
          <w:trHeight w:val="440"/>
        </w:trPr>
        <w:tc>
          <w:tcPr>
            <w:tcW w:w="2010" w:type="dxa"/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5EA1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Clinical Survey Δ</w:t>
            </w:r>
          </w:p>
        </w:tc>
        <w:tc>
          <w:tcPr>
            <w:tcW w:w="2835" w:type="dxa"/>
            <w:gridSpan w:val="2"/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3F7F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Self-Reported Engagement</w:t>
            </w:r>
          </w:p>
        </w:tc>
        <w:tc>
          <w:tcPr>
            <w:tcW w:w="2205" w:type="dxa"/>
            <w:gridSpan w:val="2"/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DD264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Mean Screentime</w:t>
            </w:r>
          </w:p>
        </w:tc>
        <w:tc>
          <w:tcPr>
            <w:tcW w:w="2310" w:type="dxa"/>
            <w:gridSpan w:val="2"/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0559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Mean D-WAI</w:t>
            </w:r>
          </w:p>
        </w:tc>
      </w:tr>
      <w:tr w:rsidR="00E93312" w14:paraId="6B299F79" w14:textId="77777777" w:rsidTr="00A37336">
        <w:tc>
          <w:tcPr>
            <w:tcW w:w="201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F78C8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4BD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B0B5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C04F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652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5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437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EBD8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93312" w14:paraId="70F72D5F" w14:textId="77777777" w:rsidTr="00A3733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7D54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D-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C310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EE1E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1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BC4F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1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3DA25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1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A72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0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DB6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58</w:t>
            </w:r>
          </w:p>
        </w:tc>
      </w:tr>
      <w:tr w:rsidR="00E93312" w14:paraId="7F17B0B9" w14:textId="77777777" w:rsidTr="00A3733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9ABC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urishing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0F6A3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6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AAF9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4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F18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283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7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424E4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9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2748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44</w:t>
            </w:r>
          </w:p>
        </w:tc>
      </w:tr>
      <w:tr w:rsidR="00E93312" w14:paraId="4DE0F4EE" w14:textId="77777777" w:rsidTr="00A3733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928E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CLAQ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A3A6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10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AC6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D897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0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E548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2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DF7B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5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7A35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17</w:t>
            </w:r>
          </w:p>
        </w:tc>
      </w:tr>
      <w:tr w:rsidR="00E93312" w14:paraId="5F4D7D15" w14:textId="77777777" w:rsidTr="00A3733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138B5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A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675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80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A06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C98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0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56E73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9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ECAC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537B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51</w:t>
            </w:r>
          </w:p>
        </w:tc>
      </w:tr>
      <w:tr w:rsidR="00E93312" w14:paraId="6D2130D8" w14:textId="77777777" w:rsidTr="00A3733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81F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E94C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81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CDEB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209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8AE3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EA1F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A84A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F0A1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03494</w:t>
            </w:r>
          </w:p>
        </w:tc>
      </w:tr>
      <w:tr w:rsidR="00E93312" w14:paraId="317AFBB1" w14:textId="77777777" w:rsidTr="00A3733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BEF0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S-1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8C964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2D0C0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7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4446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E1D5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1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8F42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4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9996" w14:textId="77777777" w:rsidR="00E93312" w:rsidRDefault="00E93312" w:rsidP="00A373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03</w:t>
            </w:r>
          </w:p>
        </w:tc>
      </w:tr>
    </w:tbl>
    <w:p w14:paraId="3667D8D3" w14:textId="77777777" w:rsidR="00E93312" w:rsidRDefault="00E93312" w:rsidP="00E93312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42A38CA" w14:textId="77777777" w:rsidR="00085804" w:rsidRDefault="00085804"/>
    <w:sectPr w:rsidR="00085804" w:rsidSect="00E933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04"/>
    <w:rsid w:val="00085804"/>
    <w:rsid w:val="005676D4"/>
    <w:rsid w:val="006F4AFD"/>
    <w:rsid w:val="00E9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4A532"/>
  <w15:chartTrackingRefBased/>
  <w15:docId w15:val="{6C243298-138A-448E-BBCD-24A28AD77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ml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3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8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8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8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8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8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8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8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8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8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5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8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5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8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5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8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5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8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ndan Pillai</dc:creator>
  <cp:keywords/>
  <dc:description/>
  <cp:lastModifiedBy>Mukundan Pillai</cp:lastModifiedBy>
  <cp:revision>3</cp:revision>
  <dcterms:created xsi:type="dcterms:W3CDTF">2024-10-31T13:52:00Z</dcterms:created>
  <dcterms:modified xsi:type="dcterms:W3CDTF">2024-10-31T13:56:00Z</dcterms:modified>
</cp:coreProperties>
</file>